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B16" w:rsidRPr="00695556" w:rsidRDefault="00CE5B16" w:rsidP="00CE5B16">
      <w:pPr>
        <w:autoSpaceDE w:val="0"/>
        <w:autoSpaceDN w:val="0"/>
        <w:adjustRightInd w:val="0"/>
        <w:spacing w:line="360" w:lineRule="auto"/>
        <w:ind w:firstLineChars="200" w:firstLine="482"/>
        <w:jc w:val="left"/>
        <w:rPr>
          <w:rFonts w:ascii="Calibri" w:eastAsia="Times" w:hAnsi="Calibri" w:cs="Calibri"/>
          <w:b/>
          <w:color w:val="000000"/>
          <w:kern w:val="0"/>
          <w:sz w:val="24"/>
          <w:szCs w:val="24"/>
        </w:rPr>
      </w:pPr>
      <w:r w:rsidRPr="00695556">
        <w:rPr>
          <w:rFonts w:ascii="Calibri" w:eastAsia="Times" w:hAnsi="Calibri" w:cs="Calibri" w:hint="eastAsia"/>
          <w:b/>
          <w:color w:val="000000"/>
          <w:kern w:val="0"/>
          <w:sz w:val="24"/>
          <w:szCs w:val="24"/>
        </w:rPr>
        <w:t>T</w:t>
      </w:r>
      <w:r w:rsidRPr="00695556">
        <w:rPr>
          <w:rFonts w:ascii="Calibri" w:eastAsia="Times" w:hAnsi="Calibri" w:cs="Calibri"/>
          <w:b/>
          <w:color w:val="000000"/>
          <w:kern w:val="0"/>
          <w:sz w:val="24"/>
          <w:szCs w:val="24"/>
        </w:rPr>
        <w:t>able 1   137 differentially expressed circRNAs in macrophages after ALI</w:t>
      </w:r>
    </w:p>
    <w:tbl>
      <w:tblPr>
        <w:tblW w:w="8604" w:type="dxa"/>
        <w:tblInd w:w="108" w:type="dxa"/>
        <w:tblLayout w:type="fixed"/>
        <w:tblLook w:val="04A0"/>
      </w:tblPr>
      <w:tblGrid>
        <w:gridCol w:w="2060"/>
        <w:gridCol w:w="960"/>
        <w:gridCol w:w="1220"/>
        <w:gridCol w:w="1004"/>
        <w:gridCol w:w="960"/>
        <w:gridCol w:w="1440"/>
        <w:gridCol w:w="960"/>
      </w:tblGrid>
      <w:tr w:rsidR="00CE5B16" w:rsidTr="002305E1">
        <w:trPr>
          <w:trHeight w:val="288"/>
        </w:trPr>
        <w:tc>
          <w:tcPr>
            <w:tcW w:w="20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ind w:firstLineChars="100" w:firstLine="15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CircRNAID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LogFc</w:t>
            </w:r>
          </w:p>
        </w:tc>
        <w:tc>
          <w:tcPr>
            <w:tcW w:w="12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LogCPM</w:t>
            </w:r>
          </w:p>
        </w:tc>
        <w:tc>
          <w:tcPr>
            <w:tcW w:w="100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ind w:firstLineChars="100" w:firstLine="150"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Regulation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circRNA Type</w:t>
            </w:r>
          </w:p>
        </w:tc>
        <w:tc>
          <w:tcPr>
            <w:tcW w:w="9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Gnee Symbo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17:71273374-71275287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526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589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07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milin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18:10119885-10132272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.0738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34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17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Rock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14:74775581-74786390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909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25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23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rch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5:127601858-127609061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878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236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24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Slc15a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14:57733878-5773441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707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152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31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ts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15:91705106-9171286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6092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108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36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rrk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8:86865721-86866760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5702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097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4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4bp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5:137325323-137325674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464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048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46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Slc12a9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8:33669153-3368945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4334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03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47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sr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5:121407193-121409204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4172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026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48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aa25</w:t>
            </w:r>
          </w:p>
        </w:tc>
      </w:tr>
      <w:tr w:rsidR="00CE5B16" w:rsidTr="002305E1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r5:25261935-25263484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.4160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.027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0.048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alnt11</w:t>
            </w:r>
          </w:p>
        </w:tc>
      </w:tr>
      <w:tr w:rsidR="00CE5B16" w:rsidTr="002305E1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CircRNA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LogF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LogCPM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Regul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circRNA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kern w:val="0"/>
                <w:sz w:val="15"/>
                <w:szCs w:val="15"/>
              </w:rPr>
              <w:t>Gnee Symbo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103813439-103826793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.061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923923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077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bb-bt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8:56807664-56812075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24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11594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657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ch3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:150466244-15047161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158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366684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0232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y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:135922967-13593920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026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96808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307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ca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73262529-7326919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018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91893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419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b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:38440455-3850240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013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92011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729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n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:121228310-121235764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007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9062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007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mem56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:86256868-8626906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993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83171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403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atch2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78982236-7898430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940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52387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616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wa8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80250208-80251126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912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40045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545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hot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62925130-6293440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892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2909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12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dfy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:54923040-54935581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840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05271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987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z1a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:99748686-9975319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839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02999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813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g6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107110813-107111635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833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01995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217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tf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:80634200-80648332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83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01148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42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ck10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:44282578-442906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92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8189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0687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npla8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9:8696618-8697350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86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80040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016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:90932249-9093386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7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7406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660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d9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94067893-9406903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7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71479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396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ag9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98243949-98276937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7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71479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396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er3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:108541688-108542586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64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68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773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rich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:14004201-1407696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2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53061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74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vep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:25640649-2564970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2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53061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740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sc1l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23320661-2334934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20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51352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879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p3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:160700712-160724189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717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46689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3513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bgap1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:6415077-641556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99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39026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278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ti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smaf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72652016-72683771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88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35758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992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ndc3a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r18:79086551-79087180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68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264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783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tbp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:44501438-4451169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6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21394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851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khd1l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100088064-100093484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58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19339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785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ld3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8:10574875-10586041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5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19910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258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co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49033271-49042549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32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106968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53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c5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:5160603-517720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2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103574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563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aa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:26445394-2644559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0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94340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8390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rl1b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19853572-1985389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8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85560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9430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acam16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:36543177-36572037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65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7990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246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bc1d1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:71074936-71076069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61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78141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437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id4a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83365647-8336978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7351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7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2b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X:47920161-4793648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7351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7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cr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:67186019-6718683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7351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7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mjd1c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110052711-110054116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7351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7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po7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54705126-5470601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7351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7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:13629583-13647299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7351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7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n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:86256868-8626718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7351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7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atch2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154515817-154524099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7351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47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bfa2t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51887912-5194379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3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65529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365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s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:95365314-9536642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509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57535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8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mp15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:122673355-12267676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96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9654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576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2rx7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54663587-54667161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894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17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in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:22339273-22343319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894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17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3c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45383804-45394815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894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17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rnp70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:24616256-24666557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894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617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s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Y:90793079-9079368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88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8888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698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dr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:50047297-50055627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84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7074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9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ftn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132701347-132701621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73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0513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786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r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:111485090-111486995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73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0513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786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dr59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:35083770-35084389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73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0513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786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b3b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8:75114790-75126919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71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41622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550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ym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:135440022-135451635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67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39801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768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p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:37903533-3793150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55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3341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937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m2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:10991150-10991479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31992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023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taf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103262702-103291362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50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30329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838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cbp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116847997-116848623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28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21751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122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ti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tl23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167963628-167967827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28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21751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122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pn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126917211-126917881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28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217513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122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pl2a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3:59512324-59544451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24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20677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635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tpbp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8:67519291-67530484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413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16315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151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ire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:96091584-96098313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88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06416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785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not6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:74545412-74557149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8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02777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684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p1l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:73318977-73352599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8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02777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684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38a6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9:3914066-3980974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8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02777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684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c93b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r10:83304304-83316789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8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02777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684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41a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:74433735-74441986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8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02777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684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lrc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9:6341903-6343176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77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01582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256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4k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32973536-3298674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6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946431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13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dfy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3:103835560-10383693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5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93945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183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bb2ip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8:38299754-3830971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5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93945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183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nf1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:155157370-155160956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5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93945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183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:40434304-4043621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5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93945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183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19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4517741-4531305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4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71024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262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tmr3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:74585953-74599967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34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35894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250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rc6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:91300528-9130881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34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35894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250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ly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:38461475-3849193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34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35894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250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bn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:58397676-5840151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23504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168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zw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34344784-34345112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23504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168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sm14a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M:6293-6464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2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823504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168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Q539915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61903907-61909946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16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71510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3814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ap10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23351592-2335509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11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52847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1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p3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:80144980-8015017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66815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058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lm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:39555478-39571942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1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45940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157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nf149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:14391318-14396424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1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45940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157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c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:72157463-72170770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1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45940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157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le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:80092267-8013085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10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45940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157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p6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21263199-212780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05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47883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360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ps5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:70917315-7092591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3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289348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665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bep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172444647-17244711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98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06342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20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fdc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:70703287-7072277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95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09968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97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am10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:59050268-5905170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95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09968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97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ppc6b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:109562743-109578364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95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709968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972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v3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:170156924-17016694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88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668712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810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p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:25479009-2548909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8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641818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605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b4.1l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:51491910-5149229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8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641818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605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nse overlapp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lrb4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:130218998-130242644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62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80498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18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r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:72591751-7259336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62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80498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18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fx7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:81108748-81118229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2k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3:112487709-112490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6st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:30947111-30947735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p4a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24806214-2483886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hmt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:119740315-119753116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bp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:111182924-111183431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28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:22318934-22343319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3c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:37131538-37133803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hitm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:29590677-2959124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em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4519724-452036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md4a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:50822105-5083195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ps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r11:103683792-103687633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9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50190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440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sr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:50748806-5075412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7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61386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512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cc3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:3545510-357891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5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542257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847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dc132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:107691130-107691448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35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464263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347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ma3f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14236732-14237530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33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457451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408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rc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:111746141-111747803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33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457451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408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ata6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14257004-1426653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233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457451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9408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rc1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:73194986-73221072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495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2473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527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yl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:93849130-93853898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292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302349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96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c3</w:t>
            </w:r>
          </w:p>
        </w:tc>
      </w:tr>
      <w:tr w:rsidR="00CE5B16" w:rsidTr="002305E1">
        <w:trPr>
          <w:trHeight w:val="27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:128776286-128779872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044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986123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731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rtk</w:t>
            </w:r>
          </w:p>
        </w:tc>
      </w:tr>
      <w:tr w:rsidR="00CE5B16" w:rsidTr="002305E1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:66540062-66566903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809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14971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753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5B16" w:rsidRDefault="00CE5B16" w:rsidP="002305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p3</w:t>
            </w:r>
          </w:p>
        </w:tc>
      </w:tr>
    </w:tbl>
    <w:p w:rsidR="00CE5B16" w:rsidRDefault="00CE5B16" w:rsidP="00CE5B16"/>
    <w:p w:rsidR="00F91255" w:rsidRPr="00CE5B16" w:rsidRDefault="00F91255" w:rsidP="00CE5B16"/>
    <w:sectPr w:rsidR="00F91255" w:rsidRPr="00CE5B16" w:rsidSect="00EF7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0172" w:rsidRDefault="00720172" w:rsidP="00475D8F">
      <w:r>
        <w:separator/>
      </w:r>
    </w:p>
  </w:endnote>
  <w:endnote w:type="continuationSeparator" w:id="1">
    <w:p w:rsidR="00720172" w:rsidRDefault="00720172" w:rsidP="00475D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0172" w:rsidRDefault="00720172" w:rsidP="00475D8F">
      <w:r>
        <w:separator/>
      </w:r>
    </w:p>
  </w:footnote>
  <w:footnote w:type="continuationSeparator" w:id="1">
    <w:p w:rsidR="00720172" w:rsidRDefault="00720172" w:rsidP="00475D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5D8F"/>
    <w:rsid w:val="00475D8F"/>
    <w:rsid w:val="00720172"/>
    <w:rsid w:val="00CE5B16"/>
    <w:rsid w:val="00EF7644"/>
    <w:rsid w:val="00F91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5B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qFormat/>
    <w:rsid w:val="00475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5D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5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5D8F"/>
    <w:rPr>
      <w:sz w:val="18"/>
      <w:szCs w:val="18"/>
    </w:rPr>
  </w:style>
  <w:style w:type="character" w:customStyle="1" w:styleId="A00">
    <w:name w:val="A0"/>
    <w:uiPriority w:val="99"/>
    <w:rsid w:val="00475D8F"/>
    <w:rPr>
      <w:rFonts w:cs="Cambria"/>
      <w:i/>
      <w:iCs/>
      <w:color w:val="000000"/>
      <w:sz w:val="18"/>
      <w:szCs w:val="18"/>
    </w:rPr>
  </w:style>
  <w:style w:type="character" w:styleId="a5">
    <w:name w:val="FollowedHyperlink"/>
    <w:basedOn w:val="a0"/>
    <w:uiPriority w:val="99"/>
    <w:semiHidden/>
    <w:unhideWhenUsed/>
    <w:qFormat/>
    <w:rsid w:val="00CE5B16"/>
    <w:rPr>
      <w:color w:val="954F72"/>
      <w:u w:val="single"/>
    </w:rPr>
  </w:style>
  <w:style w:type="character" w:styleId="a6">
    <w:name w:val="Emphasis"/>
    <w:basedOn w:val="a0"/>
    <w:uiPriority w:val="20"/>
    <w:qFormat/>
    <w:rsid w:val="00CE5B16"/>
    <w:rPr>
      <w:i/>
    </w:rPr>
  </w:style>
  <w:style w:type="character" w:styleId="a7">
    <w:name w:val="Hyperlink"/>
    <w:basedOn w:val="a0"/>
    <w:uiPriority w:val="99"/>
    <w:semiHidden/>
    <w:unhideWhenUsed/>
    <w:rsid w:val="00CE5B16"/>
    <w:rPr>
      <w:color w:val="0000FF"/>
      <w:u w:val="single"/>
    </w:rPr>
  </w:style>
  <w:style w:type="table" w:styleId="a8">
    <w:name w:val="Table Grid"/>
    <w:basedOn w:val="a1"/>
    <w:uiPriority w:val="39"/>
    <w:unhideWhenUsed/>
    <w:rsid w:val="00CE5B1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CE5B16"/>
    <w:rPr>
      <w:color w:val="76923C" w:themeColor="accent3" w:themeShade="BF"/>
      <w:kern w:val="0"/>
      <w:sz w:val="20"/>
      <w:szCs w:val="20"/>
    </w:rPr>
    <w:tblPr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customStyle="1" w:styleId="Default">
    <w:name w:val="Default"/>
    <w:qFormat/>
    <w:rsid w:val="00CE5B16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CE5B16"/>
    <w:pPr>
      <w:spacing w:line="220" w:lineRule="atLeast"/>
    </w:pPr>
    <w:rPr>
      <w:rFonts w:ascii="Cambria" w:eastAsiaTheme="minorEastAsia" w:hAnsi="Cambria"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CE5B16"/>
    <w:pPr>
      <w:spacing w:line="220" w:lineRule="atLeast"/>
    </w:pPr>
    <w:rPr>
      <w:rFonts w:ascii="Cambria" w:eastAsiaTheme="minorEastAsia" w:hAnsi="Cambria" w:cstheme="minorBidi"/>
      <w:color w:val="auto"/>
    </w:rPr>
  </w:style>
  <w:style w:type="character" w:customStyle="1" w:styleId="A80">
    <w:name w:val="A8"/>
    <w:uiPriority w:val="99"/>
    <w:rsid w:val="00CE5B16"/>
    <w:rPr>
      <w:rFonts w:cs="Cambria"/>
      <w:color w:val="000000"/>
      <w:sz w:val="21"/>
      <w:szCs w:val="21"/>
    </w:rPr>
  </w:style>
  <w:style w:type="table" w:customStyle="1" w:styleId="41">
    <w:name w:val="无格式表格 41"/>
    <w:basedOn w:val="a1"/>
    <w:uiPriority w:val="44"/>
    <w:rsid w:val="00CE5B16"/>
    <w:rPr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CE5B16"/>
    <w:rPr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CE5B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E5B1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CE5B16"/>
    <w:pPr>
      <w:widowControl/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Calibri" w:eastAsia="宋体" w:hAnsi="Calibri" w:cs="Calibri"/>
      <w:b/>
      <w:bCs/>
      <w:color w:val="000000"/>
      <w:kern w:val="0"/>
      <w:sz w:val="15"/>
      <w:szCs w:val="15"/>
    </w:rPr>
  </w:style>
  <w:style w:type="paragraph" w:customStyle="1" w:styleId="xl64">
    <w:name w:val="xl64"/>
    <w:basedOn w:val="a"/>
    <w:rsid w:val="00CE5B16"/>
    <w:pPr>
      <w:widowControl/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color w:val="000000"/>
      <w:kern w:val="0"/>
      <w:sz w:val="15"/>
      <w:szCs w:val="15"/>
    </w:rPr>
  </w:style>
  <w:style w:type="paragraph" w:customStyle="1" w:styleId="xl65">
    <w:name w:val="xl65"/>
    <w:basedOn w:val="a"/>
    <w:rsid w:val="00CE5B16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15"/>
      <w:szCs w:val="15"/>
    </w:rPr>
  </w:style>
  <w:style w:type="paragraph" w:customStyle="1" w:styleId="xl66">
    <w:name w:val="xl66"/>
    <w:basedOn w:val="a"/>
    <w:rsid w:val="00CE5B16"/>
    <w:pPr>
      <w:widowControl/>
      <w:pBdr>
        <w:top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15"/>
      <w:szCs w:val="15"/>
    </w:rPr>
  </w:style>
  <w:style w:type="paragraph" w:customStyle="1" w:styleId="xl67">
    <w:name w:val="xl67"/>
    <w:basedOn w:val="a"/>
    <w:rsid w:val="00CE5B16"/>
    <w:pPr>
      <w:widowControl/>
      <w:pBdr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15"/>
      <w:szCs w:val="15"/>
    </w:rPr>
  </w:style>
  <w:style w:type="paragraph" w:customStyle="1" w:styleId="xl68">
    <w:name w:val="xl68"/>
    <w:basedOn w:val="a"/>
    <w:rsid w:val="00CE5B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69">
    <w:name w:val="xl69"/>
    <w:basedOn w:val="a"/>
    <w:rsid w:val="00CE5B16"/>
    <w:pPr>
      <w:widowControl/>
      <w:pBdr>
        <w:top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70">
    <w:name w:val="xl70"/>
    <w:basedOn w:val="a"/>
    <w:rsid w:val="00CE5B16"/>
    <w:pPr>
      <w:widowControl/>
      <w:pBdr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5"/>
      <w:szCs w:val="15"/>
    </w:rPr>
  </w:style>
  <w:style w:type="paragraph" w:customStyle="1" w:styleId="xl71">
    <w:name w:val="xl71"/>
    <w:basedOn w:val="a"/>
    <w:rsid w:val="00CE5B16"/>
    <w:pPr>
      <w:widowControl/>
      <w:pBdr>
        <w:top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72">
    <w:name w:val="xl72"/>
    <w:basedOn w:val="a"/>
    <w:rsid w:val="00CE5B16"/>
    <w:pPr>
      <w:widowControl/>
      <w:pBdr>
        <w:top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5"/>
      <w:szCs w:val="15"/>
    </w:rPr>
  </w:style>
  <w:style w:type="paragraph" w:customStyle="1" w:styleId="xl73">
    <w:name w:val="xl73"/>
    <w:basedOn w:val="a"/>
    <w:rsid w:val="00CE5B16"/>
    <w:pPr>
      <w:widowControl/>
      <w:pBdr>
        <w:top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15"/>
      <w:szCs w:val="15"/>
    </w:rPr>
  </w:style>
  <w:style w:type="paragraph" w:customStyle="1" w:styleId="xl74">
    <w:name w:val="xl74"/>
    <w:basedOn w:val="a"/>
    <w:rsid w:val="00CE5B16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5"/>
      <w:szCs w:val="15"/>
    </w:rPr>
  </w:style>
  <w:style w:type="paragraph" w:customStyle="1" w:styleId="xl75">
    <w:name w:val="xl75"/>
    <w:basedOn w:val="a"/>
    <w:rsid w:val="00CE5B16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15"/>
      <w:szCs w:val="15"/>
    </w:rPr>
  </w:style>
  <w:style w:type="paragraph" w:customStyle="1" w:styleId="xl76">
    <w:name w:val="xl76"/>
    <w:basedOn w:val="a"/>
    <w:rsid w:val="00CE5B16"/>
    <w:pPr>
      <w:widowControl/>
      <w:pBdr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kern w:val="0"/>
      <w:sz w:val="15"/>
      <w:szCs w:val="15"/>
    </w:rPr>
  </w:style>
  <w:style w:type="paragraph" w:customStyle="1" w:styleId="xl77">
    <w:name w:val="xl77"/>
    <w:basedOn w:val="a"/>
    <w:rsid w:val="00CE5B16"/>
    <w:pPr>
      <w:widowControl/>
      <w:pBdr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15"/>
      <w:szCs w:val="15"/>
    </w:rPr>
  </w:style>
  <w:style w:type="paragraph" w:customStyle="1" w:styleId="xl78">
    <w:name w:val="xl78"/>
    <w:basedOn w:val="a"/>
    <w:rsid w:val="00CE5B16"/>
    <w:pPr>
      <w:widowControl/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color w:val="000000"/>
      <w:kern w:val="0"/>
      <w:sz w:val="15"/>
      <w:szCs w:val="15"/>
    </w:rPr>
  </w:style>
  <w:style w:type="paragraph" w:customStyle="1" w:styleId="xl79">
    <w:name w:val="xl79"/>
    <w:basedOn w:val="a"/>
    <w:rsid w:val="00CE5B16"/>
    <w:pPr>
      <w:widowControl/>
      <w:pBdr>
        <w:top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80">
    <w:name w:val="xl80"/>
    <w:basedOn w:val="a"/>
    <w:rsid w:val="00CE5B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81">
    <w:name w:val="xl81"/>
    <w:basedOn w:val="a"/>
    <w:rsid w:val="00CE5B1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82">
    <w:name w:val="xl82"/>
    <w:basedOn w:val="a"/>
    <w:rsid w:val="00CE5B16"/>
    <w:pPr>
      <w:widowControl/>
      <w:pBdr>
        <w:bottom w:val="single" w:sz="8" w:space="0" w:color="7F7F7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xl83">
    <w:name w:val="xl83"/>
    <w:basedOn w:val="a"/>
    <w:rsid w:val="00CE5B1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5"/>
      <w:szCs w:val="15"/>
    </w:rPr>
  </w:style>
  <w:style w:type="paragraph" w:customStyle="1" w:styleId="Pa3">
    <w:name w:val="Pa3"/>
    <w:basedOn w:val="Default"/>
    <w:next w:val="Default"/>
    <w:uiPriority w:val="99"/>
    <w:rsid w:val="00CE5B16"/>
    <w:pPr>
      <w:spacing w:line="201" w:lineRule="atLeast"/>
    </w:pPr>
    <w:rPr>
      <w:rFonts w:eastAsiaTheme="minorEastAsia" w:hAnsi="Times"/>
      <w:color w:val="auto"/>
    </w:rPr>
  </w:style>
  <w:style w:type="character" w:customStyle="1" w:styleId="A20">
    <w:name w:val="A2"/>
    <w:uiPriority w:val="99"/>
    <w:rsid w:val="00CE5B16"/>
    <w:rPr>
      <w:color w:val="000000"/>
      <w:sz w:val="19"/>
      <w:szCs w:val="19"/>
    </w:rPr>
  </w:style>
  <w:style w:type="paragraph" w:customStyle="1" w:styleId="Pa1">
    <w:name w:val="Pa1"/>
    <w:basedOn w:val="Default"/>
    <w:next w:val="Default"/>
    <w:uiPriority w:val="99"/>
    <w:rsid w:val="00CE5B16"/>
    <w:pPr>
      <w:spacing w:line="201" w:lineRule="atLeast"/>
    </w:pPr>
    <w:rPr>
      <w:rFonts w:eastAsiaTheme="minorEastAsia" w:hAnsi="Times"/>
      <w:color w:val="auto"/>
    </w:rPr>
  </w:style>
  <w:style w:type="character" w:customStyle="1" w:styleId="highlight">
    <w:name w:val="highlight"/>
    <w:basedOn w:val="a0"/>
    <w:rsid w:val="00CE5B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18</Words>
  <Characters>9224</Characters>
  <Application>Microsoft Office Word</Application>
  <DocSecurity>0</DocSecurity>
  <Lines>76</Lines>
  <Paragraphs>21</Paragraphs>
  <ScaleCrop>false</ScaleCrop>
  <Company/>
  <LinksUpToDate>false</LinksUpToDate>
  <CharactersWithSpaces>10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xian tang</dc:creator>
  <cp:keywords/>
  <dc:description/>
  <cp:lastModifiedBy>lunxian tang</cp:lastModifiedBy>
  <cp:revision>3</cp:revision>
  <dcterms:created xsi:type="dcterms:W3CDTF">2019-04-05T03:08:00Z</dcterms:created>
  <dcterms:modified xsi:type="dcterms:W3CDTF">2019-04-05T07:07:00Z</dcterms:modified>
</cp:coreProperties>
</file>